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03C1" w14:textId="6D64A463" w:rsidR="00FD314A" w:rsidRPr="007436ED" w:rsidRDefault="00FD314A" w:rsidP="00FD314A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7436ED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material</w:t>
      </w:r>
    </w:p>
    <w:p w14:paraId="71C8EF62" w14:textId="77777777" w:rsidR="00FD314A" w:rsidRPr="001467B5" w:rsidRDefault="00FD314A" w:rsidP="00FD314A">
      <w:pPr>
        <w:rPr>
          <w:sz w:val="22"/>
          <w:szCs w:val="22"/>
        </w:rPr>
      </w:pPr>
    </w:p>
    <w:p w14:paraId="44946E93" w14:textId="77777777" w:rsidR="00FD314A" w:rsidRPr="007436ED" w:rsidRDefault="00FD314A" w:rsidP="00FD314A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7436ED">
        <w:rPr>
          <w:rFonts w:ascii="Times New Roman" w:hAnsi="Times New Roman" w:cs="Times New Roman"/>
          <w:b/>
          <w:bCs/>
          <w:color w:val="auto"/>
          <w:sz w:val="32"/>
          <w:szCs w:val="32"/>
        </w:rPr>
        <w:t>Interview format</w:t>
      </w:r>
    </w:p>
    <w:p w14:paraId="0D62CD81" w14:textId="77777777" w:rsidR="00FD314A" w:rsidRPr="001467B5" w:rsidRDefault="00FD314A" w:rsidP="00FD314A">
      <w:r w:rsidRPr="001467B5">
        <w:t xml:space="preserve">Since the interview was designed to be open-ended, these questions were used as a guide to prompt the participant to speak, therefore superfluous questions could </w:t>
      </w:r>
      <w:proofErr w:type="gramStart"/>
      <w:r w:rsidRPr="001467B5">
        <w:t>were</w:t>
      </w:r>
      <w:proofErr w:type="gramEnd"/>
      <w:r w:rsidRPr="001467B5">
        <w:t xml:space="preserve"> omitted in some interviews.</w:t>
      </w:r>
    </w:p>
    <w:p w14:paraId="22728803" w14:textId="77777777" w:rsidR="00FD314A" w:rsidRPr="001467B5" w:rsidRDefault="00FD314A" w:rsidP="00FD314A"/>
    <w:p w14:paraId="1ED88CC5" w14:textId="77777777" w:rsidR="00FD314A" w:rsidRPr="001467B5" w:rsidRDefault="00FD314A" w:rsidP="00FD314A">
      <w:r w:rsidRPr="001467B5">
        <w:t xml:space="preserve">So, (insert name), this interview is about your experiences with OHCA calls. It’s an open interview so I want to encourage you to talk at length about the topics, so please take your time. There are no right or wrong answers. I really want to hear your opinions based on your own experiences. </w:t>
      </w:r>
    </w:p>
    <w:p w14:paraId="749D2573" w14:textId="77777777" w:rsidR="00FD314A" w:rsidRPr="001467B5" w:rsidRDefault="00FD314A" w:rsidP="00FD314A"/>
    <w:p w14:paraId="4BB29C58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To start off, can you tell me how you became a call-taker at SJ-WA? (warm-up question to build rapport)</w:t>
      </w:r>
    </w:p>
    <w:p w14:paraId="1E24C7A5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How often do you take calls where the patient is in cardiac arrest? (</w:t>
      </w:r>
      <w:proofErr w:type="gramStart"/>
      <w:r w:rsidRPr="001467B5">
        <w:t>priming</w:t>
      </w:r>
      <w:proofErr w:type="gramEnd"/>
      <w:r w:rsidRPr="001467B5">
        <w:t xml:space="preserve"> question)</w:t>
      </w:r>
    </w:p>
    <w:p w14:paraId="040BB918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What comes into your mind when you determine that an OHCA has happened or is happening during the call? (</w:t>
      </w:r>
      <w:proofErr w:type="gramStart"/>
      <w:r w:rsidRPr="001467B5">
        <w:t>general</w:t>
      </w:r>
      <w:proofErr w:type="gramEnd"/>
      <w:r w:rsidRPr="001467B5">
        <w:t xml:space="preserve"> question)</w:t>
      </w:r>
    </w:p>
    <w:p w14:paraId="50C89161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Can you talk about how the call process generally goes for OHCA calls? (</w:t>
      </w:r>
      <w:proofErr w:type="gramStart"/>
      <w:r w:rsidRPr="001467B5">
        <w:t>general</w:t>
      </w:r>
      <w:proofErr w:type="gramEnd"/>
      <w:r w:rsidRPr="001467B5">
        <w:t xml:space="preserve"> question)</w:t>
      </w:r>
    </w:p>
    <w:p w14:paraId="397E10E7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Can you tell me about your experiences using MPDS for OHCA calls? I want to hear anything – things that help, things that don’t work so well, how you view MPDS (specific question)</w:t>
      </w:r>
    </w:p>
    <w:p w14:paraId="345B3F84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lastRenderedPageBreak/>
        <w:t xml:space="preserve">How do you find working with </w:t>
      </w:r>
      <w:proofErr w:type="spellStart"/>
      <w:r w:rsidRPr="001467B5">
        <w:t>ProQA</w:t>
      </w:r>
      <w:proofErr w:type="spellEnd"/>
      <w:r w:rsidRPr="001467B5">
        <w:t xml:space="preserve"> during OHCA calls – how does it help or hinder you during the OHCA call? (</w:t>
      </w:r>
      <w:proofErr w:type="gramStart"/>
      <w:r w:rsidRPr="001467B5">
        <w:t>specific</w:t>
      </w:r>
      <w:proofErr w:type="gramEnd"/>
      <w:r w:rsidRPr="001467B5">
        <w:t xml:space="preserve"> question)</w:t>
      </w:r>
    </w:p>
    <w:p w14:paraId="2BA07D60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How does MPDS work for you when it comes to getting the defibrillator? (</w:t>
      </w:r>
      <w:proofErr w:type="gramStart"/>
      <w:r w:rsidRPr="001467B5">
        <w:t>specific</w:t>
      </w:r>
      <w:proofErr w:type="gramEnd"/>
      <w:r w:rsidRPr="001467B5">
        <w:t xml:space="preserve"> question)</w:t>
      </w:r>
    </w:p>
    <w:p w14:paraId="46F69E39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 xml:space="preserve">How does MPDS work for you when it comes to getting the bystander to do CPR? </w:t>
      </w:r>
    </w:p>
    <w:p w14:paraId="7E20BC15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>Are there any challenging parts for you in OHCA calls? How do you experience them and handle them? (</w:t>
      </w:r>
      <w:proofErr w:type="gramStart"/>
      <w:r w:rsidRPr="001467B5">
        <w:t>specific</w:t>
      </w:r>
      <w:proofErr w:type="gramEnd"/>
      <w:r w:rsidRPr="001467B5">
        <w:t xml:space="preserve"> question)</w:t>
      </w:r>
    </w:p>
    <w:p w14:paraId="48DC677E" w14:textId="77777777" w:rsidR="00FD314A" w:rsidRPr="001467B5" w:rsidRDefault="00FD314A" w:rsidP="00FD314A">
      <w:pPr>
        <w:pStyle w:val="ListParagraph"/>
        <w:numPr>
          <w:ilvl w:val="0"/>
          <w:numId w:val="1"/>
        </w:numPr>
      </w:pPr>
      <w:r w:rsidRPr="001467B5">
        <w:t xml:space="preserve">For the final question, I want you to imagine you are the manager of this State Operations Centre and you get to direct call-takers on how they should handle OHCA calls. You can give them advice on how to use MPDS and </w:t>
      </w:r>
      <w:proofErr w:type="spellStart"/>
      <w:r w:rsidRPr="001467B5">
        <w:t>ProQA</w:t>
      </w:r>
      <w:proofErr w:type="spellEnd"/>
      <w:r w:rsidRPr="001467B5">
        <w:t>, you can make new rules about call procedures, you can give them tips on how to best manage an OHCA call. What would you say? (</w:t>
      </w:r>
      <w:proofErr w:type="gramStart"/>
      <w:r w:rsidRPr="001467B5">
        <w:t>empowering</w:t>
      </w:r>
      <w:proofErr w:type="gramEnd"/>
      <w:r w:rsidRPr="001467B5">
        <w:t xml:space="preserve"> question to close the interview)</w:t>
      </w:r>
    </w:p>
    <w:p w14:paraId="4A7B1BF9" w14:textId="77777777" w:rsidR="00FD314A" w:rsidRPr="001467B5" w:rsidRDefault="00FD314A" w:rsidP="00FD314A"/>
    <w:p w14:paraId="6FECF912" w14:textId="4502766A" w:rsidR="00FD314A" w:rsidRPr="001467B5" w:rsidRDefault="00FD314A" w:rsidP="00FD314A"/>
    <w:sectPr w:rsidR="00FD314A" w:rsidRPr="001467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C9FE6" w14:textId="77777777" w:rsidR="006A18D3" w:rsidRDefault="006A18D3">
      <w:pPr>
        <w:spacing w:line="240" w:lineRule="auto"/>
      </w:pPr>
      <w:r>
        <w:separator/>
      </w:r>
    </w:p>
  </w:endnote>
  <w:endnote w:type="continuationSeparator" w:id="0">
    <w:p w14:paraId="4F65016A" w14:textId="77777777" w:rsidR="006A18D3" w:rsidRDefault="006A18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2558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3E971" w14:textId="77777777" w:rsidR="00DD054B" w:rsidRDefault="00FD31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BDF8891" w14:textId="77777777" w:rsidR="00DD054B" w:rsidRDefault="00743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D49F5" w14:textId="77777777" w:rsidR="006A18D3" w:rsidRDefault="006A18D3">
      <w:pPr>
        <w:spacing w:line="240" w:lineRule="auto"/>
      </w:pPr>
      <w:r>
        <w:separator/>
      </w:r>
    </w:p>
  </w:footnote>
  <w:footnote w:type="continuationSeparator" w:id="0">
    <w:p w14:paraId="79B6FFB2" w14:textId="77777777" w:rsidR="006A18D3" w:rsidRDefault="006A18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42E21"/>
    <w:multiLevelType w:val="hybridMultilevel"/>
    <w:tmpl w:val="D9D45D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3388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14A"/>
    <w:rsid w:val="000812DE"/>
    <w:rsid w:val="0021432F"/>
    <w:rsid w:val="006A18D3"/>
    <w:rsid w:val="0074049F"/>
    <w:rsid w:val="007436ED"/>
    <w:rsid w:val="008027E2"/>
    <w:rsid w:val="008A5CCC"/>
    <w:rsid w:val="00AA332E"/>
    <w:rsid w:val="00FD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2DAF2"/>
  <w15:chartTrackingRefBased/>
  <w15:docId w15:val="{031D9FF4-F51B-4924-AA09-9D8FDAB0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14A"/>
    <w:pPr>
      <w:spacing w:line="480" w:lineRule="auto"/>
    </w:pPr>
    <w:rPr>
      <w:rFonts w:ascii="Times New Roman" w:eastAsia="Times New Roman" w:hAnsi="Times New Roman" w:cs="Times New Roman"/>
      <w:szCs w:val="20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1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1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1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1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D314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FD314A"/>
    <w:rPr>
      <w:rFonts w:asciiTheme="majorHAnsi" w:eastAsiaTheme="majorEastAsia" w:hAnsiTheme="majorHAnsi" w:cstheme="majorBidi"/>
      <w:color w:val="1F3763" w:themeColor="accent1" w:themeShade="7F"/>
      <w:lang w:eastAsia="en-AU"/>
    </w:rPr>
  </w:style>
  <w:style w:type="paragraph" w:styleId="ListParagraph">
    <w:name w:val="List Paragraph"/>
    <w:basedOn w:val="Normal"/>
    <w:uiPriority w:val="34"/>
    <w:qFormat/>
    <w:rsid w:val="00FD31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D31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14A"/>
    <w:rPr>
      <w:rFonts w:ascii="Times New Roman" w:eastAsia="Times New Roman" w:hAnsi="Times New Roman" w:cs="Times New Roman"/>
      <w:szCs w:val="20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FD314A"/>
    <w:pPr>
      <w:spacing w:before="200" w:after="160"/>
      <w:ind w:left="864" w:right="864"/>
    </w:pPr>
    <w:rPr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D314A"/>
    <w:rPr>
      <w:rFonts w:ascii="Times New Roman" w:eastAsia="Times New Roman" w:hAnsi="Times New Roman" w:cs="Times New Roman"/>
      <w:szCs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597</Characters>
  <Application>Microsoft Office Word</Application>
  <DocSecurity>0</DocSecurity>
  <Lines>31</Lines>
  <Paragraphs>12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 Perera</dc:creator>
  <cp:keywords/>
  <dc:description/>
  <cp:lastModifiedBy>Niru Perera</cp:lastModifiedBy>
  <cp:revision>3</cp:revision>
  <dcterms:created xsi:type="dcterms:W3CDTF">2022-07-05T06:56:00Z</dcterms:created>
  <dcterms:modified xsi:type="dcterms:W3CDTF">2022-09-23T03:53:00Z</dcterms:modified>
</cp:coreProperties>
</file>